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Table 2. Crude and adjusted association between SEP indicators and overweight (BMI &gt;1 SD for gender and age)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in each cohort study.</w:t>
      </w:r>
    </w:p>
    <w:tbl>
      <w:tblPr>
        <w:tblW w:w="5500" w:type="pct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1982"/>
        <w:gridCol w:w="2020"/>
        <w:gridCol w:w="2087"/>
        <w:gridCol w:w="1875"/>
        <w:gridCol w:w="1776"/>
        <w:gridCol w:w="225"/>
        <w:gridCol w:w="1912"/>
      </w:tblGrid>
      <w:tr>
        <w:trPr/>
        <w:tc>
          <w:tcPr>
            <w:tcW w:w="3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P indicators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SPAC</w:t>
            </w:r>
          </w:p>
        </w:tc>
        <w:tc>
          <w:tcPr>
            <w:tcW w:w="3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93 Pelotas cohort study</w:t>
            </w:r>
          </w:p>
        </w:tc>
        <w:tc>
          <w:tcPr>
            <w:tcW w:w="39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82 Pelotas cohort study</w:t>
            </w:r>
          </w:p>
        </w:tc>
      </w:tr>
      <w:tr>
        <w:trPr/>
        <w:tc>
          <w:tcPr>
            <w:tcW w:w="3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IC 95%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IC 95%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IC 95%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IC 95%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IC 95%)</w:t>
            </w:r>
          </w:p>
        </w:tc>
        <w:tc>
          <w:tcPr>
            <w:tcW w:w="2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R (IC 95%) </w:t>
            </w:r>
          </w:p>
        </w:tc>
      </w:tr>
      <w:tr>
        <w:trPr/>
        <w:tc>
          <w:tcPr>
            <w:tcW w:w="1541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rude analyses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ternal education (years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0-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5-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≥ </w:t>
            </w:r>
            <w:r>
              <w:rPr>
                <w:lang w:val="en-US"/>
              </w:rPr>
              <w:t>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ternal education (achievement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CSE/vocationa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O-leve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A-level/degre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01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5 (0.78; 1.1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8 (0.64; 0.95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&lt;0.00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6 (0.63; 0.93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1 (0.50; 0.74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&lt;0.00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9 (1.25; 2.03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9 (2.07; 3.5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-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03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3 (0.90; 1.4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0 (1.08; 1.8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&lt;0.00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2 (0.93; 1.6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5 (1.38; 2.48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00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0 (0.63; 1.3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9 (0.30; 0.8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Family income (quintiles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(poorest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>n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r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4</w:t>
            </w:r>
            <w:r>
              <w:rPr>
                <w:vertAlign w:val="superscript"/>
                <w:lang w:val="en-US"/>
              </w:rPr>
              <w:t>th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5</w:t>
            </w:r>
            <w:r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(better off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4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9 (0.68; 1.17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0 (0.70; 1.1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7 (0.68; 1.1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 (0.62; 1.0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&lt;0.00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9 (0.69; 1.1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 (0.56; 0.9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9 (0.54; 0.88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4 (0.51; 0;81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&lt;0.00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0 (1.18; 2.18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5 (1.19; 2.2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7 (1.74; 3.24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45 (2.53; 4.70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00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9 (0.95; 1.74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2 (0.89; 1.6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3 (1.13; 2.0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7 (1.23; 2.26)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&lt;0.00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1 (1.00; 2.2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6 (1.10; 2.4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0 (1.42; 3.1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4 (1.71; 3.78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12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9 (0.55; 1.44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1 (0.49; 1.3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 (0.48; 1.3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7 (0.26; 0.85)</w:t>
            </w:r>
          </w:p>
        </w:tc>
      </w:tr>
      <w:tr>
        <w:trPr/>
        <w:tc>
          <w:tcPr>
            <w:tcW w:w="1541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alyses adjusted for the other SEP indicator and height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ternal education (years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0-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5-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≥ </w:t>
            </w:r>
            <w:r>
              <w:rPr>
                <w:lang w:val="en-US"/>
              </w:rPr>
              <w:t>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ternal education (achievement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CSE/vocationa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O-leve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A-level/degre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=0.004</w:t>
            </w:r>
          </w:p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  <w:p>
            <w:pPr>
              <w:pStyle w:val="Normal"/>
              <w:jc w:val="center"/>
              <w:rPr/>
            </w:pPr>
            <w:r>
              <w:rPr/>
              <w:t>0.95 (0.77; 1.18)</w:t>
            </w:r>
          </w:p>
          <w:p>
            <w:pPr>
              <w:pStyle w:val="Normal"/>
              <w:jc w:val="center"/>
              <w:rPr/>
            </w:pPr>
            <w:r>
              <w:rPr/>
              <w:t>0.72 (0.58; 0.9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&lt;0.001</w:t>
            </w:r>
          </w:p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  <w:p>
            <w:pPr>
              <w:pStyle w:val="Normal"/>
              <w:jc w:val="center"/>
              <w:rPr/>
            </w:pPr>
            <w:r>
              <w:rPr/>
              <w:t>0.78 (0.63; 0.95)</w:t>
            </w:r>
          </w:p>
          <w:p>
            <w:pPr>
              <w:pStyle w:val="Normal"/>
              <w:jc w:val="center"/>
              <w:rPr/>
            </w:pPr>
            <w:r>
              <w:rPr/>
              <w:t>0.63 (0.50; 0.78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=0.010</w:t>
            </w:r>
          </w:p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  <w:p>
            <w:pPr>
              <w:pStyle w:val="Normal"/>
              <w:jc w:val="center"/>
              <w:rPr/>
            </w:pPr>
            <w:r>
              <w:rPr/>
              <w:t>1.32 (1.02; 1.70)</w:t>
            </w:r>
          </w:p>
          <w:p>
            <w:pPr>
              <w:pStyle w:val="Normal"/>
              <w:jc w:val="center"/>
              <w:rPr/>
            </w:pPr>
            <w:r>
              <w:rPr/>
              <w:t>1.57 (1.16; 2.13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=0.839</w:t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lang w:val="en-US"/>
              </w:rPr>
              <w:t>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4 (0.74; 1.2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2 (0.68; 1.24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36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6 (0.79; 1.42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1 (0.89; 1.93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15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92 (0.61; 1.39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54 (0.28; 1.04)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Family income (quintiles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(poorest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>n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r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4</w:t>
            </w:r>
            <w:r>
              <w:rPr>
                <w:vertAlign w:val="superscript"/>
                <w:lang w:val="en-US"/>
              </w:rPr>
              <w:t>th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5</w:t>
            </w:r>
            <w:r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(better off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38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 (0.59; 1.07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1 (0.70; 1.19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 (0.60; 1.04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 (0.63; 1.0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09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2 (0.70; 1.22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7 (0.60; 0.99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5 (0.57; 0.97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3 (0.56; 0.95)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00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7 (0.91; 1.7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7 (0.82; 1.6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4 (1.09; 2.1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4 (1.36; 2.77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60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9 (0.87; 1.63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9 (0.78; 1.53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7 (0.92; 1.7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4 (0.87; 1.76)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02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9 (0.98; 2.26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61 (1.06; 2.46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93 (1.26; 2.97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12 (1.30; 3.46)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=0.84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90 (0.55; 1.46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84 (0.48; 1.45)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92 (0.51; 1.63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6 (0.31; 1.54)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According to WHO’s growth charts of BMI-for-age and sex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90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9:38:00Z</dcterms:created>
  <dc:creator>Alicia</dc:creator>
  <dc:description/>
  <cp:keywords/>
  <dc:language>en-US</dc:language>
  <cp:lastModifiedBy>Alicia</cp:lastModifiedBy>
  <cp:lastPrinted>2009-02-05T13:56:00Z</cp:lastPrinted>
  <dcterms:modified xsi:type="dcterms:W3CDTF">2009-04-01T19:38:00Z</dcterms:modified>
  <cp:revision>2</cp:revision>
  <dc:subject/>
  <dc:title>Table 1</dc:title>
</cp:coreProperties>
</file>